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F7EAC" w14:textId="77777777" w:rsidR="00B054B8" w:rsidRPr="00ED0A23" w:rsidRDefault="00B054B8" w:rsidP="00B054B8">
      <w:pPr>
        <w:spacing w:after="0" w:line="480" w:lineRule="auto"/>
        <w:rPr>
          <w:rFonts w:ascii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Supplemental </w:t>
      </w:r>
      <w:r w:rsidRPr="00ED0A23">
        <w:rPr>
          <w:rFonts w:ascii="Times New Roman"/>
          <w:sz w:val="24"/>
          <w:szCs w:val="24"/>
          <w:lang w:val="en-US"/>
        </w:rPr>
        <w:t xml:space="preserve">Table </w:t>
      </w:r>
      <w:r>
        <w:rPr>
          <w:rFonts w:ascii="Times New Roman"/>
          <w:sz w:val="24"/>
          <w:szCs w:val="24"/>
          <w:lang w:val="en-US"/>
        </w:rPr>
        <w:t>4</w:t>
      </w:r>
      <w:r w:rsidRPr="00ED0A23">
        <w:rPr>
          <w:rFonts w:ascii="Times New Roman"/>
          <w:sz w:val="24"/>
          <w:szCs w:val="24"/>
          <w:lang w:val="en-US"/>
        </w:rPr>
        <w:t>.</w:t>
      </w:r>
    </w:p>
    <w:p w14:paraId="356B54DE" w14:textId="77777777" w:rsidR="00B054B8" w:rsidRDefault="00B054B8" w:rsidP="00B054B8">
      <w:pPr>
        <w:spacing w:after="0" w:line="480" w:lineRule="auto"/>
        <w:rPr>
          <w:rFonts w:ascii="Times New Roman"/>
          <w:sz w:val="24"/>
          <w:szCs w:val="24"/>
          <w:lang w:val="en-US"/>
        </w:rPr>
      </w:pPr>
      <w:r w:rsidRPr="00ED0A23">
        <w:rPr>
          <w:rFonts w:ascii="Times New Roman"/>
          <w:sz w:val="24"/>
          <w:szCs w:val="24"/>
          <w:lang w:val="en-US"/>
        </w:rPr>
        <w:t xml:space="preserve">Adjusted models of cognitive functioning on the interaction of </w:t>
      </w:r>
      <w:r w:rsidRPr="009E3DA8">
        <w:rPr>
          <w:rFonts w:ascii="Times New Roman"/>
          <w:i/>
          <w:iCs/>
          <w:sz w:val="24"/>
          <w:szCs w:val="24"/>
          <w:lang w:val="en-US"/>
        </w:rPr>
        <w:t>T. gondii</w:t>
      </w:r>
      <w:r w:rsidRPr="00ED0A23">
        <w:rPr>
          <w:rFonts w:ascii="Times New Roman"/>
          <w:sz w:val="24"/>
          <w:szCs w:val="24"/>
          <w:lang w:val="en-US"/>
        </w:rPr>
        <w:t xml:space="preserve"> and income </w:t>
      </w:r>
    </w:p>
    <w:p w14:paraId="71A38DF4" w14:textId="77777777" w:rsidR="00B054B8" w:rsidRDefault="00B054B8" w:rsidP="00B054B8">
      <w:pPr>
        <w:spacing w:after="0" w:line="480" w:lineRule="auto"/>
        <w:rPr>
          <w:rFonts w:ascii="Times New Roman"/>
          <w:sz w:val="24"/>
          <w:szCs w:val="24"/>
          <w:lang w:val="en-US"/>
        </w:rPr>
      </w:pPr>
      <w:r w:rsidRPr="00ED0A23">
        <w:rPr>
          <w:rFonts w:ascii="Times New Roman"/>
          <w:sz w:val="24"/>
          <w:szCs w:val="24"/>
          <w:lang w:val="en-US"/>
        </w:rPr>
        <w:t>(in 10,000 £.): Unstandardized coefficients from linear reg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1597"/>
        <w:gridCol w:w="1405"/>
        <w:gridCol w:w="1241"/>
        <w:gridCol w:w="1539"/>
        <w:gridCol w:w="1187"/>
      </w:tblGrid>
      <w:tr w:rsidR="00B054B8" w:rsidRPr="00825D31" w14:paraId="032B13FB" w14:textId="77777777" w:rsidTr="006B4496">
        <w:tc>
          <w:tcPr>
            <w:tcW w:w="9360" w:type="dxa"/>
            <w:gridSpan w:val="6"/>
            <w:tcBorders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2A89CA85" w14:textId="77777777" w:rsidR="00B054B8" w:rsidRPr="00617216" w:rsidRDefault="00B054B8" w:rsidP="006B4496">
            <w:pPr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23B6C72E" w14:textId="77777777" w:rsidTr="006B4496"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26AA387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45BEA5" w14:textId="77777777" w:rsidR="00B054B8" w:rsidRDefault="00B054B8" w:rsidP="006B4496">
            <w:pPr>
              <w:spacing w:after="0" w:line="240" w:lineRule="auto"/>
              <w:jc w:val="center"/>
              <w:rPr>
                <w:rFonts w:ascii="Times New Roman"/>
                <w:iCs/>
              </w:rPr>
            </w:pPr>
            <w:r w:rsidRPr="009E3DA8">
              <w:rPr>
                <w:rFonts w:ascii="Times New Roman"/>
                <w:i/>
                <w:iCs/>
              </w:rPr>
              <w:t>T. gondii</w:t>
            </w:r>
          </w:p>
          <w:p w14:paraId="6DAFA95D" w14:textId="77777777" w:rsidR="00B054B8" w:rsidRPr="009E3DA8" w:rsidRDefault="00B054B8" w:rsidP="006B4496">
            <w:pPr>
              <w:spacing w:after="0" w:line="240" w:lineRule="auto"/>
              <w:jc w:val="center"/>
              <w:rPr>
                <w:rFonts w:ascii="Times New Roman"/>
                <w:iCs/>
              </w:rPr>
            </w:pPr>
            <w:r>
              <w:rPr>
                <w:rFonts w:ascii="Times New Roman"/>
                <w:iCs/>
              </w:rPr>
              <w:t>seropositive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014482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p22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ADDC1C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sag1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E1F071" w14:textId="77777777" w:rsidR="00B054B8" w:rsidRDefault="00B054B8" w:rsidP="006B44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2A7">
              <w:rPr>
                <w:rFonts w:ascii="Times New Roman" w:hAnsi="Times New Roman"/>
              </w:rPr>
              <w:t>Mean of</w:t>
            </w:r>
          </w:p>
          <w:p w14:paraId="04D209D4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p22 and sag1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CFB747" w14:textId="77777777" w:rsidR="00B054B8" w:rsidRPr="002252A7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</w:p>
        </w:tc>
      </w:tr>
      <w:tr w:rsidR="00B054B8" w:rsidRPr="00825D31" w14:paraId="6B892956" w14:textId="77777777" w:rsidTr="006B4496">
        <w:tc>
          <w:tcPr>
            <w:tcW w:w="2391" w:type="dxa"/>
            <w:tcBorders>
              <w:top w:val="single" w:sz="4" w:space="0" w:color="000000"/>
            </w:tcBorders>
            <w:tcMar>
              <w:left w:w="0" w:type="dxa"/>
              <w:right w:w="115" w:type="dxa"/>
            </w:tcMar>
          </w:tcPr>
          <w:p w14:paraId="360405E1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Numeric memory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 w14:paraId="53625E3B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 w14:paraId="7FC5E0E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 w14:paraId="6553396B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 w14:paraId="44CE9CCE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 w14:paraId="456269FF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95</w:t>
            </w:r>
          </w:p>
        </w:tc>
      </w:tr>
      <w:tr w:rsidR="00B054B8" w:rsidRPr="00825D31" w14:paraId="4AC6C8DF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0803AFF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597" w:type="dxa"/>
          </w:tcPr>
          <w:p w14:paraId="10819961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162</w:t>
            </w:r>
          </w:p>
        </w:tc>
        <w:tc>
          <w:tcPr>
            <w:tcW w:w="1405" w:type="dxa"/>
          </w:tcPr>
          <w:p w14:paraId="56E5D62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27</w:t>
            </w:r>
          </w:p>
        </w:tc>
        <w:tc>
          <w:tcPr>
            <w:tcW w:w="1241" w:type="dxa"/>
          </w:tcPr>
          <w:p w14:paraId="4A54C38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49</w:t>
            </w:r>
          </w:p>
        </w:tc>
        <w:tc>
          <w:tcPr>
            <w:tcW w:w="1539" w:type="dxa"/>
          </w:tcPr>
          <w:p w14:paraId="30DDB81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54</w:t>
            </w:r>
          </w:p>
        </w:tc>
        <w:tc>
          <w:tcPr>
            <w:tcW w:w="1187" w:type="dxa"/>
          </w:tcPr>
          <w:p w14:paraId="44ECC823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275C584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4714EAE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Income</w:t>
            </w:r>
          </w:p>
        </w:tc>
        <w:tc>
          <w:tcPr>
            <w:tcW w:w="1597" w:type="dxa"/>
          </w:tcPr>
          <w:p w14:paraId="08847C3C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04</w:t>
            </w:r>
          </w:p>
        </w:tc>
        <w:tc>
          <w:tcPr>
            <w:tcW w:w="1405" w:type="dxa"/>
          </w:tcPr>
          <w:p w14:paraId="5D9EB4E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01</w:t>
            </w:r>
          </w:p>
        </w:tc>
        <w:tc>
          <w:tcPr>
            <w:tcW w:w="1241" w:type="dxa"/>
          </w:tcPr>
          <w:p w14:paraId="2C8E069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50</w:t>
            </w:r>
          </w:p>
        </w:tc>
        <w:tc>
          <w:tcPr>
            <w:tcW w:w="1539" w:type="dxa"/>
          </w:tcPr>
          <w:p w14:paraId="5F9F831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23</w:t>
            </w:r>
          </w:p>
        </w:tc>
        <w:tc>
          <w:tcPr>
            <w:tcW w:w="1187" w:type="dxa"/>
          </w:tcPr>
          <w:p w14:paraId="05748743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1606CEF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5B27514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Income</w:t>
            </w:r>
          </w:p>
        </w:tc>
        <w:tc>
          <w:tcPr>
            <w:tcW w:w="1597" w:type="dxa"/>
          </w:tcPr>
          <w:p w14:paraId="0E6652C9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68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405" w:type="dxa"/>
          </w:tcPr>
          <w:p w14:paraId="0682A6C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06</w:t>
            </w:r>
          </w:p>
        </w:tc>
        <w:tc>
          <w:tcPr>
            <w:tcW w:w="1241" w:type="dxa"/>
          </w:tcPr>
          <w:p w14:paraId="5D44541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17</w:t>
            </w:r>
          </w:p>
        </w:tc>
        <w:tc>
          <w:tcPr>
            <w:tcW w:w="1539" w:type="dxa"/>
          </w:tcPr>
          <w:p w14:paraId="215ADA9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16</w:t>
            </w:r>
          </w:p>
        </w:tc>
        <w:tc>
          <w:tcPr>
            <w:tcW w:w="1187" w:type="dxa"/>
          </w:tcPr>
          <w:p w14:paraId="35816DDC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511B353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2B3FE8C3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Reasoning</w:t>
            </w:r>
          </w:p>
        </w:tc>
        <w:tc>
          <w:tcPr>
            <w:tcW w:w="1597" w:type="dxa"/>
          </w:tcPr>
          <w:p w14:paraId="4DD155CF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5" w:type="dxa"/>
          </w:tcPr>
          <w:p w14:paraId="72D5BF4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41" w:type="dxa"/>
          </w:tcPr>
          <w:p w14:paraId="0D18529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9" w:type="dxa"/>
          </w:tcPr>
          <w:p w14:paraId="792593D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7" w:type="dxa"/>
          </w:tcPr>
          <w:p w14:paraId="31A4A9C5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,267</w:t>
            </w:r>
          </w:p>
        </w:tc>
      </w:tr>
      <w:tr w:rsidR="00B054B8" w:rsidRPr="00825D31" w14:paraId="0051C95D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631938F0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597" w:type="dxa"/>
          </w:tcPr>
          <w:p w14:paraId="59AA3B75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253</w:t>
            </w:r>
          </w:p>
        </w:tc>
        <w:tc>
          <w:tcPr>
            <w:tcW w:w="1405" w:type="dxa"/>
          </w:tcPr>
          <w:p w14:paraId="72B7E36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115*</w:t>
            </w:r>
          </w:p>
        </w:tc>
        <w:tc>
          <w:tcPr>
            <w:tcW w:w="1241" w:type="dxa"/>
          </w:tcPr>
          <w:p w14:paraId="139BAF7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74</w:t>
            </w:r>
          </w:p>
        </w:tc>
        <w:tc>
          <w:tcPr>
            <w:tcW w:w="1539" w:type="dxa"/>
          </w:tcPr>
          <w:p w14:paraId="56A792B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137</w:t>
            </w:r>
          </w:p>
        </w:tc>
        <w:tc>
          <w:tcPr>
            <w:tcW w:w="1187" w:type="dxa"/>
          </w:tcPr>
          <w:p w14:paraId="75B3730E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D48FA72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5CA6B034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Income</w:t>
            </w:r>
          </w:p>
        </w:tc>
        <w:tc>
          <w:tcPr>
            <w:tcW w:w="1597" w:type="dxa"/>
          </w:tcPr>
          <w:p w14:paraId="01C2964F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84***</w:t>
            </w:r>
          </w:p>
        </w:tc>
        <w:tc>
          <w:tcPr>
            <w:tcW w:w="1405" w:type="dxa"/>
          </w:tcPr>
          <w:p w14:paraId="210D074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60</w:t>
            </w:r>
          </w:p>
        </w:tc>
        <w:tc>
          <w:tcPr>
            <w:tcW w:w="1241" w:type="dxa"/>
          </w:tcPr>
          <w:p w14:paraId="0BDCF99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95</w:t>
            </w:r>
          </w:p>
        </w:tc>
        <w:tc>
          <w:tcPr>
            <w:tcW w:w="1539" w:type="dxa"/>
          </w:tcPr>
          <w:p w14:paraId="375F518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88***</w:t>
            </w:r>
          </w:p>
        </w:tc>
        <w:tc>
          <w:tcPr>
            <w:tcW w:w="1187" w:type="dxa"/>
          </w:tcPr>
          <w:p w14:paraId="5EC74257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30F5CEDF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13BC9E0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Income</w:t>
            </w:r>
          </w:p>
        </w:tc>
        <w:tc>
          <w:tcPr>
            <w:tcW w:w="1597" w:type="dxa"/>
          </w:tcPr>
          <w:p w14:paraId="4607A911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14</w:t>
            </w:r>
          </w:p>
        </w:tc>
        <w:tc>
          <w:tcPr>
            <w:tcW w:w="1405" w:type="dxa"/>
          </w:tcPr>
          <w:p w14:paraId="2EEDDD4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08</w:t>
            </w:r>
          </w:p>
        </w:tc>
        <w:tc>
          <w:tcPr>
            <w:tcW w:w="1241" w:type="dxa"/>
          </w:tcPr>
          <w:p w14:paraId="764F8A9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02</w:t>
            </w:r>
          </w:p>
        </w:tc>
        <w:tc>
          <w:tcPr>
            <w:tcW w:w="1539" w:type="dxa"/>
          </w:tcPr>
          <w:p w14:paraId="6483D45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06</w:t>
            </w:r>
          </w:p>
        </w:tc>
        <w:tc>
          <w:tcPr>
            <w:tcW w:w="1187" w:type="dxa"/>
          </w:tcPr>
          <w:p w14:paraId="3075C43B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0D9EE57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610E06C5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>
              <w:rPr>
                <w:rFonts w:ascii="Times New Roman" w:hAnsi="Times New Roman"/>
              </w:rPr>
              <w:t>Pairs matching</w:t>
            </w:r>
            <w:r w:rsidRPr="00617216">
              <w:rPr>
                <w:rFonts w:ascii="Times New Roman" w:hAnsi="Times New Roman"/>
              </w:rPr>
              <w:t>: Incorrect</w:t>
            </w:r>
          </w:p>
        </w:tc>
        <w:tc>
          <w:tcPr>
            <w:tcW w:w="1597" w:type="dxa"/>
          </w:tcPr>
          <w:p w14:paraId="72269186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5" w:type="dxa"/>
          </w:tcPr>
          <w:p w14:paraId="4CA9B95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41" w:type="dxa"/>
          </w:tcPr>
          <w:p w14:paraId="26381B9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9" w:type="dxa"/>
          </w:tcPr>
          <w:p w14:paraId="518759A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7" w:type="dxa"/>
          </w:tcPr>
          <w:p w14:paraId="508747CA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,780</w:t>
            </w:r>
          </w:p>
        </w:tc>
      </w:tr>
      <w:tr w:rsidR="00B054B8" w:rsidRPr="00825D31" w14:paraId="07FD3C22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73997743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597" w:type="dxa"/>
          </w:tcPr>
          <w:p w14:paraId="618148B0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134</w:t>
            </w:r>
          </w:p>
        </w:tc>
        <w:tc>
          <w:tcPr>
            <w:tcW w:w="1405" w:type="dxa"/>
          </w:tcPr>
          <w:p w14:paraId="37CE71D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70</w:t>
            </w:r>
          </w:p>
        </w:tc>
        <w:tc>
          <w:tcPr>
            <w:tcW w:w="1241" w:type="dxa"/>
          </w:tcPr>
          <w:p w14:paraId="05F1054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01</w:t>
            </w:r>
          </w:p>
        </w:tc>
        <w:tc>
          <w:tcPr>
            <w:tcW w:w="1539" w:type="dxa"/>
          </w:tcPr>
          <w:p w14:paraId="0A64C1B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58</w:t>
            </w:r>
          </w:p>
        </w:tc>
        <w:tc>
          <w:tcPr>
            <w:tcW w:w="1187" w:type="dxa"/>
          </w:tcPr>
          <w:p w14:paraId="5668A7E1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309C402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18F88C3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Income</w:t>
            </w:r>
          </w:p>
        </w:tc>
        <w:tc>
          <w:tcPr>
            <w:tcW w:w="1597" w:type="dxa"/>
          </w:tcPr>
          <w:p w14:paraId="1227E5BC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19</w:t>
            </w:r>
          </w:p>
        </w:tc>
        <w:tc>
          <w:tcPr>
            <w:tcW w:w="1405" w:type="dxa"/>
          </w:tcPr>
          <w:p w14:paraId="1FA5294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65</w:t>
            </w:r>
          </w:p>
        </w:tc>
        <w:tc>
          <w:tcPr>
            <w:tcW w:w="1241" w:type="dxa"/>
          </w:tcPr>
          <w:p w14:paraId="1E2D435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47</w:t>
            </w:r>
          </w:p>
        </w:tc>
        <w:tc>
          <w:tcPr>
            <w:tcW w:w="1539" w:type="dxa"/>
          </w:tcPr>
          <w:p w14:paraId="497C289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12</w:t>
            </w:r>
          </w:p>
        </w:tc>
        <w:tc>
          <w:tcPr>
            <w:tcW w:w="1187" w:type="dxa"/>
          </w:tcPr>
          <w:p w14:paraId="3B2DB1C6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E3930B7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08B15AB8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Income</w:t>
            </w:r>
          </w:p>
        </w:tc>
        <w:tc>
          <w:tcPr>
            <w:tcW w:w="1597" w:type="dxa"/>
          </w:tcPr>
          <w:p w14:paraId="16F1FE18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27</w:t>
            </w:r>
          </w:p>
        </w:tc>
        <w:tc>
          <w:tcPr>
            <w:tcW w:w="1405" w:type="dxa"/>
          </w:tcPr>
          <w:p w14:paraId="5CAD898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15</w:t>
            </w:r>
          </w:p>
        </w:tc>
        <w:tc>
          <w:tcPr>
            <w:tcW w:w="1241" w:type="dxa"/>
          </w:tcPr>
          <w:p w14:paraId="0880E8D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08</w:t>
            </w:r>
          </w:p>
        </w:tc>
        <w:tc>
          <w:tcPr>
            <w:tcW w:w="1539" w:type="dxa"/>
          </w:tcPr>
          <w:p w14:paraId="547144D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18</w:t>
            </w:r>
          </w:p>
        </w:tc>
        <w:tc>
          <w:tcPr>
            <w:tcW w:w="1187" w:type="dxa"/>
          </w:tcPr>
          <w:p w14:paraId="1869CF0F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BA5C8C6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630EB425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Matrix pattern completion</w:t>
            </w:r>
          </w:p>
        </w:tc>
        <w:tc>
          <w:tcPr>
            <w:tcW w:w="1597" w:type="dxa"/>
          </w:tcPr>
          <w:p w14:paraId="4621DD36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5" w:type="dxa"/>
          </w:tcPr>
          <w:p w14:paraId="1C303E6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41" w:type="dxa"/>
          </w:tcPr>
          <w:p w14:paraId="01D7C55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9" w:type="dxa"/>
          </w:tcPr>
          <w:p w14:paraId="4DB9BFF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7" w:type="dxa"/>
          </w:tcPr>
          <w:p w14:paraId="6A0562A2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2</w:t>
            </w:r>
          </w:p>
        </w:tc>
      </w:tr>
      <w:tr w:rsidR="00B054B8" w:rsidRPr="00825D31" w14:paraId="3EFFB8FC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521451A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597" w:type="dxa"/>
          </w:tcPr>
          <w:p w14:paraId="708D9270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841</w:t>
            </w:r>
          </w:p>
        </w:tc>
        <w:tc>
          <w:tcPr>
            <w:tcW w:w="1405" w:type="dxa"/>
          </w:tcPr>
          <w:p w14:paraId="0237CEE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07</w:t>
            </w:r>
          </w:p>
        </w:tc>
        <w:tc>
          <w:tcPr>
            <w:tcW w:w="1241" w:type="dxa"/>
          </w:tcPr>
          <w:p w14:paraId="3209ED8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120</w:t>
            </w:r>
          </w:p>
        </w:tc>
        <w:tc>
          <w:tcPr>
            <w:tcW w:w="1539" w:type="dxa"/>
          </w:tcPr>
          <w:p w14:paraId="41E9496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61</w:t>
            </w:r>
          </w:p>
        </w:tc>
        <w:tc>
          <w:tcPr>
            <w:tcW w:w="1187" w:type="dxa"/>
          </w:tcPr>
          <w:p w14:paraId="2DB2CA18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61D01CE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7368733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Income</w:t>
            </w:r>
          </w:p>
        </w:tc>
        <w:tc>
          <w:tcPr>
            <w:tcW w:w="1597" w:type="dxa"/>
          </w:tcPr>
          <w:p w14:paraId="0918CC64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01</w:t>
            </w:r>
          </w:p>
        </w:tc>
        <w:tc>
          <w:tcPr>
            <w:tcW w:w="1405" w:type="dxa"/>
          </w:tcPr>
          <w:p w14:paraId="1765CFD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95</w:t>
            </w:r>
          </w:p>
        </w:tc>
        <w:tc>
          <w:tcPr>
            <w:tcW w:w="1241" w:type="dxa"/>
          </w:tcPr>
          <w:p w14:paraId="37E3A88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88</w:t>
            </w:r>
          </w:p>
        </w:tc>
        <w:tc>
          <w:tcPr>
            <w:tcW w:w="1539" w:type="dxa"/>
          </w:tcPr>
          <w:p w14:paraId="33C4FDB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01</w:t>
            </w:r>
          </w:p>
        </w:tc>
        <w:tc>
          <w:tcPr>
            <w:tcW w:w="1187" w:type="dxa"/>
          </w:tcPr>
          <w:p w14:paraId="27461193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28D5941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61DB07A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Income</w:t>
            </w:r>
          </w:p>
        </w:tc>
        <w:tc>
          <w:tcPr>
            <w:tcW w:w="1597" w:type="dxa"/>
          </w:tcPr>
          <w:p w14:paraId="2AC1D7B4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32</w:t>
            </w:r>
          </w:p>
        </w:tc>
        <w:tc>
          <w:tcPr>
            <w:tcW w:w="1405" w:type="dxa"/>
          </w:tcPr>
          <w:p w14:paraId="697CF12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27</w:t>
            </w:r>
          </w:p>
        </w:tc>
        <w:tc>
          <w:tcPr>
            <w:tcW w:w="1241" w:type="dxa"/>
          </w:tcPr>
          <w:p w14:paraId="793C3A0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19</w:t>
            </w:r>
          </w:p>
        </w:tc>
        <w:tc>
          <w:tcPr>
            <w:tcW w:w="1539" w:type="dxa"/>
          </w:tcPr>
          <w:p w14:paraId="168C49F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38</w:t>
            </w:r>
          </w:p>
        </w:tc>
        <w:tc>
          <w:tcPr>
            <w:tcW w:w="1187" w:type="dxa"/>
          </w:tcPr>
          <w:p w14:paraId="1EFD32AA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A815928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33A606F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Tower rearrangement</w:t>
            </w:r>
          </w:p>
        </w:tc>
        <w:tc>
          <w:tcPr>
            <w:tcW w:w="1597" w:type="dxa"/>
          </w:tcPr>
          <w:p w14:paraId="0366821C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5" w:type="dxa"/>
          </w:tcPr>
          <w:p w14:paraId="0E9A251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41" w:type="dxa"/>
          </w:tcPr>
          <w:p w14:paraId="4A8ECB8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9" w:type="dxa"/>
          </w:tcPr>
          <w:p w14:paraId="6323263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7" w:type="dxa"/>
          </w:tcPr>
          <w:p w14:paraId="567E68A5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6</w:t>
            </w:r>
          </w:p>
        </w:tc>
      </w:tr>
      <w:tr w:rsidR="00B054B8" w:rsidRPr="00825D31" w14:paraId="0ABAC882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5F463DD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597" w:type="dxa"/>
          </w:tcPr>
          <w:p w14:paraId="24BFCABC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1.218</w:t>
            </w:r>
          </w:p>
        </w:tc>
        <w:tc>
          <w:tcPr>
            <w:tcW w:w="1405" w:type="dxa"/>
          </w:tcPr>
          <w:p w14:paraId="6CD14F6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369</w:t>
            </w:r>
          </w:p>
        </w:tc>
        <w:tc>
          <w:tcPr>
            <w:tcW w:w="1241" w:type="dxa"/>
          </w:tcPr>
          <w:p w14:paraId="34E0431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267</w:t>
            </w:r>
          </w:p>
        </w:tc>
        <w:tc>
          <w:tcPr>
            <w:tcW w:w="1539" w:type="dxa"/>
          </w:tcPr>
          <w:p w14:paraId="1A79A77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459</w:t>
            </w:r>
          </w:p>
        </w:tc>
        <w:tc>
          <w:tcPr>
            <w:tcW w:w="1187" w:type="dxa"/>
          </w:tcPr>
          <w:p w14:paraId="4819395F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52AFF6B6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3AAAD248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Income</w:t>
            </w:r>
          </w:p>
        </w:tc>
        <w:tc>
          <w:tcPr>
            <w:tcW w:w="1597" w:type="dxa"/>
          </w:tcPr>
          <w:p w14:paraId="4651F0B1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92</w:t>
            </w:r>
          </w:p>
        </w:tc>
        <w:tc>
          <w:tcPr>
            <w:tcW w:w="1405" w:type="dxa"/>
          </w:tcPr>
          <w:p w14:paraId="508B9CA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175</w:t>
            </w:r>
          </w:p>
        </w:tc>
        <w:tc>
          <w:tcPr>
            <w:tcW w:w="1241" w:type="dxa"/>
          </w:tcPr>
          <w:p w14:paraId="1705912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319</w:t>
            </w:r>
          </w:p>
        </w:tc>
        <w:tc>
          <w:tcPr>
            <w:tcW w:w="1539" w:type="dxa"/>
          </w:tcPr>
          <w:p w14:paraId="4B9E60E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24</w:t>
            </w:r>
          </w:p>
        </w:tc>
        <w:tc>
          <w:tcPr>
            <w:tcW w:w="1187" w:type="dxa"/>
          </w:tcPr>
          <w:p w14:paraId="15F77E2B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BE8E089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43987BB5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Income</w:t>
            </w:r>
          </w:p>
        </w:tc>
        <w:tc>
          <w:tcPr>
            <w:tcW w:w="1597" w:type="dxa"/>
          </w:tcPr>
          <w:p w14:paraId="4BCEB58E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254</w:t>
            </w:r>
          </w:p>
        </w:tc>
        <w:tc>
          <w:tcPr>
            <w:tcW w:w="1405" w:type="dxa"/>
          </w:tcPr>
          <w:p w14:paraId="5417EA8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43</w:t>
            </w:r>
          </w:p>
        </w:tc>
        <w:tc>
          <w:tcPr>
            <w:tcW w:w="1241" w:type="dxa"/>
          </w:tcPr>
          <w:p w14:paraId="348CB34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67</w:t>
            </w:r>
          </w:p>
        </w:tc>
        <w:tc>
          <w:tcPr>
            <w:tcW w:w="1539" w:type="dxa"/>
          </w:tcPr>
          <w:p w14:paraId="14C779A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77</w:t>
            </w:r>
          </w:p>
        </w:tc>
        <w:tc>
          <w:tcPr>
            <w:tcW w:w="1187" w:type="dxa"/>
          </w:tcPr>
          <w:p w14:paraId="4392A5A1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8EC1212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5FFAD9C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Symbol digit </w:t>
            </w:r>
            <w:r>
              <w:rPr>
                <w:rFonts w:ascii="Times New Roman" w:hAnsi="Times New Roman"/>
              </w:rPr>
              <w:t>substitution</w:t>
            </w:r>
          </w:p>
        </w:tc>
        <w:tc>
          <w:tcPr>
            <w:tcW w:w="1597" w:type="dxa"/>
          </w:tcPr>
          <w:p w14:paraId="3582C5B9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5" w:type="dxa"/>
          </w:tcPr>
          <w:p w14:paraId="74E816C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41" w:type="dxa"/>
          </w:tcPr>
          <w:p w14:paraId="06BEE8E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9" w:type="dxa"/>
          </w:tcPr>
          <w:p w14:paraId="64FA7FB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7" w:type="dxa"/>
          </w:tcPr>
          <w:p w14:paraId="7902BBD0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3</w:t>
            </w:r>
          </w:p>
        </w:tc>
      </w:tr>
      <w:tr w:rsidR="00B054B8" w:rsidRPr="00825D31" w14:paraId="2E8A23DF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137E31F4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597" w:type="dxa"/>
          </w:tcPr>
          <w:p w14:paraId="6B4F2964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1.010</w:t>
            </w:r>
          </w:p>
        </w:tc>
        <w:tc>
          <w:tcPr>
            <w:tcW w:w="1405" w:type="dxa"/>
          </w:tcPr>
          <w:p w14:paraId="56F3D3A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754*</w:t>
            </w:r>
          </w:p>
        </w:tc>
        <w:tc>
          <w:tcPr>
            <w:tcW w:w="1241" w:type="dxa"/>
          </w:tcPr>
          <w:p w14:paraId="630C282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520</w:t>
            </w:r>
          </w:p>
        </w:tc>
        <w:tc>
          <w:tcPr>
            <w:tcW w:w="1539" w:type="dxa"/>
          </w:tcPr>
          <w:p w14:paraId="646D429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898</w:t>
            </w:r>
          </w:p>
        </w:tc>
        <w:tc>
          <w:tcPr>
            <w:tcW w:w="1187" w:type="dxa"/>
          </w:tcPr>
          <w:p w14:paraId="4EA1C186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5F67AD4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048EF4F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Income</w:t>
            </w:r>
          </w:p>
        </w:tc>
        <w:tc>
          <w:tcPr>
            <w:tcW w:w="1597" w:type="dxa"/>
          </w:tcPr>
          <w:p w14:paraId="7B5837C3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86</w:t>
            </w:r>
          </w:p>
        </w:tc>
        <w:tc>
          <w:tcPr>
            <w:tcW w:w="1405" w:type="dxa"/>
          </w:tcPr>
          <w:p w14:paraId="02602F1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598**</w:t>
            </w:r>
          </w:p>
        </w:tc>
        <w:tc>
          <w:tcPr>
            <w:tcW w:w="1241" w:type="dxa"/>
          </w:tcPr>
          <w:p w14:paraId="3EFBA44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525</w:t>
            </w:r>
          </w:p>
        </w:tc>
        <w:tc>
          <w:tcPr>
            <w:tcW w:w="1539" w:type="dxa"/>
          </w:tcPr>
          <w:p w14:paraId="56DA1B9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06</w:t>
            </w:r>
          </w:p>
        </w:tc>
        <w:tc>
          <w:tcPr>
            <w:tcW w:w="1187" w:type="dxa"/>
          </w:tcPr>
          <w:p w14:paraId="0861AB54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DC0C74E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7BD2CB2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Income</w:t>
            </w:r>
          </w:p>
        </w:tc>
        <w:tc>
          <w:tcPr>
            <w:tcW w:w="1597" w:type="dxa"/>
          </w:tcPr>
          <w:p w14:paraId="60C8F448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243</w:t>
            </w:r>
          </w:p>
        </w:tc>
        <w:tc>
          <w:tcPr>
            <w:tcW w:w="1405" w:type="dxa"/>
          </w:tcPr>
          <w:p w14:paraId="185048E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172**</w:t>
            </w:r>
          </w:p>
        </w:tc>
        <w:tc>
          <w:tcPr>
            <w:tcW w:w="1241" w:type="dxa"/>
          </w:tcPr>
          <w:p w14:paraId="5B0951C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115</w:t>
            </w:r>
          </w:p>
        </w:tc>
        <w:tc>
          <w:tcPr>
            <w:tcW w:w="1539" w:type="dxa"/>
          </w:tcPr>
          <w:p w14:paraId="0F924DC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211*</w:t>
            </w:r>
          </w:p>
        </w:tc>
        <w:tc>
          <w:tcPr>
            <w:tcW w:w="1187" w:type="dxa"/>
          </w:tcPr>
          <w:p w14:paraId="7ABE9E03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3B190B13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67AB030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Reaction time</w:t>
            </w:r>
          </w:p>
        </w:tc>
        <w:tc>
          <w:tcPr>
            <w:tcW w:w="1597" w:type="dxa"/>
          </w:tcPr>
          <w:p w14:paraId="26A021F3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5" w:type="dxa"/>
          </w:tcPr>
          <w:p w14:paraId="68432B2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41" w:type="dxa"/>
          </w:tcPr>
          <w:p w14:paraId="73DBB37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9" w:type="dxa"/>
          </w:tcPr>
          <w:p w14:paraId="4E80A17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7" w:type="dxa"/>
          </w:tcPr>
          <w:p w14:paraId="37BF25C7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,752</w:t>
            </w:r>
          </w:p>
        </w:tc>
      </w:tr>
      <w:tr w:rsidR="00B054B8" w:rsidRPr="00825D31" w14:paraId="4C3B44BA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4ACAB231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597" w:type="dxa"/>
          </w:tcPr>
          <w:p w14:paraId="5D22D6EB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5.904</w:t>
            </w:r>
          </w:p>
        </w:tc>
        <w:tc>
          <w:tcPr>
            <w:tcW w:w="1405" w:type="dxa"/>
          </w:tcPr>
          <w:p w14:paraId="1C9BDC6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2.001</w:t>
            </w:r>
          </w:p>
        </w:tc>
        <w:tc>
          <w:tcPr>
            <w:tcW w:w="1241" w:type="dxa"/>
          </w:tcPr>
          <w:p w14:paraId="2263058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2.122</w:t>
            </w:r>
          </w:p>
        </w:tc>
        <w:tc>
          <w:tcPr>
            <w:tcW w:w="1539" w:type="dxa"/>
          </w:tcPr>
          <w:p w14:paraId="4BD7E90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2.890</w:t>
            </w:r>
          </w:p>
        </w:tc>
        <w:tc>
          <w:tcPr>
            <w:tcW w:w="1187" w:type="dxa"/>
          </w:tcPr>
          <w:p w14:paraId="35139B58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54D4FFE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18C87188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Income</w:t>
            </w:r>
          </w:p>
        </w:tc>
        <w:tc>
          <w:tcPr>
            <w:tcW w:w="1597" w:type="dxa"/>
          </w:tcPr>
          <w:p w14:paraId="5CB83FB4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1.420**</w:t>
            </w:r>
          </w:p>
        </w:tc>
        <w:tc>
          <w:tcPr>
            <w:tcW w:w="1405" w:type="dxa"/>
          </w:tcPr>
          <w:p w14:paraId="2370B94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2.032</w:t>
            </w:r>
          </w:p>
        </w:tc>
        <w:tc>
          <w:tcPr>
            <w:tcW w:w="1241" w:type="dxa"/>
          </w:tcPr>
          <w:p w14:paraId="3681A1C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1.163</w:t>
            </w:r>
          </w:p>
        </w:tc>
        <w:tc>
          <w:tcPr>
            <w:tcW w:w="1539" w:type="dxa"/>
          </w:tcPr>
          <w:p w14:paraId="262925B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1.782***</w:t>
            </w:r>
          </w:p>
        </w:tc>
        <w:tc>
          <w:tcPr>
            <w:tcW w:w="1187" w:type="dxa"/>
          </w:tcPr>
          <w:p w14:paraId="1398BB12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076A20E4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6202B4C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Income</w:t>
            </w:r>
          </w:p>
        </w:tc>
        <w:tc>
          <w:tcPr>
            <w:tcW w:w="1597" w:type="dxa"/>
          </w:tcPr>
          <w:p w14:paraId="1CDE8A58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1.345</w:t>
            </w:r>
          </w:p>
        </w:tc>
        <w:tc>
          <w:tcPr>
            <w:tcW w:w="1405" w:type="dxa"/>
          </w:tcPr>
          <w:p w14:paraId="206E071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73</w:t>
            </w:r>
          </w:p>
        </w:tc>
        <w:tc>
          <w:tcPr>
            <w:tcW w:w="1241" w:type="dxa"/>
          </w:tcPr>
          <w:p w14:paraId="3812F53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140</w:t>
            </w:r>
          </w:p>
        </w:tc>
        <w:tc>
          <w:tcPr>
            <w:tcW w:w="1539" w:type="dxa"/>
          </w:tcPr>
          <w:p w14:paraId="4A5716F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25</w:t>
            </w:r>
          </w:p>
        </w:tc>
        <w:tc>
          <w:tcPr>
            <w:tcW w:w="1187" w:type="dxa"/>
          </w:tcPr>
          <w:p w14:paraId="0A194B4B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305ECFF5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0D7C777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Trails: Numeric</w:t>
            </w:r>
          </w:p>
        </w:tc>
        <w:tc>
          <w:tcPr>
            <w:tcW w:w="1597" w:type="dxa"/>
          </w:tcPr>
          <w:p w14:paraId="7B00B3C6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5" w:type="dxa"/>
          </w:tcPr>
          <w:p w14:paraId="64FDAA1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41" w:type="dxa"/>
          </w:tcPr>
          <w:p w14:paraId="727220D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9" w:type="dxa"/>
          </w:tcPr>
          <w:p w14:paraId="1F61FF8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7" w:type="dxa"/>
          </w:tcPr>
          <w:p w14:paraId="0D9536AA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2</w:t>
            </w:r>
          </w:p>
        </w:tc>
      </w:tr>
      <w:tr w:rsidR="00B054B8" w:rsidRPr="00825D31" w14:paraId="21D6BF6B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405CA65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597" w:type="dxa"/>
          </w:tcPr>
          <w:p w14:paraId="3D657A18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13.030</w:t>
            </w:r>
          </w:p>
        </w:tc>
        <w:tc>
          <w:tcPr>
            <w:tcW w:w="1405" w:type="dxa"/>
          </w:tcPr>
          <w:p w14:paraId="7909D08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6.709</w:t>
            </w:r>
          </w:p>
        </w:tc>
        <w:tc>
          <w:tcPr>
            <w:tcW w:w="1241" w:type="dxa"/>
          </w:tcPr>
          <w:p w14:paraId="08925EE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6.528</w:t>
            </w:r>
          </w:p>
        </w:tc>
        <w:tc>
          <w:tcPr>
            <w:tcW w:w="1539" w:type="dxa"/>
          </w:tcPr>
          <w:p w14:paraId="7250A2C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8.458</w:t>
            </w:r>
          </w:p>
        </w:tc>
        <w:tc>
          <w:tcPr>
            <w:tcW w:w="1187" w:type="dxa"/>
          </w:tcPr>
          <w:p w14:paraId="1A82AA94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7381879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467A229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Income</w:t>
            </w:r>
          </w:p>
        </w:tc>
        <w:tc>
          <w:tcPr>
            <w:tcW w:w="1597" w:type="dxa"/>
          </w:tcPr>
          <w:p w14:paraId="568D0571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759</w:t>
            </w:r>
          </w:p>
        </w:tc>
        <w:tc>
          <w:tcPr>
            <w:tcW w:w="1405" w:type="dxa"/>
          </w:tcPr>
          <w:p w14:paraId="7B16A80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062</w:t>
            </w:r>
          </w:p>
        </w:tc>
        <w:tc>
          <w:tcPr>
            <w:tcW w:w="1241" w:type="dxa"/>
          </w:tcPr>
          <w:p w14:paraId="2F39D90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1.240</w:t>
            </w:r>
          </w:p>
        </w:tc>
        <w:tc>
          <w:tcPr>
            <w:tcW w:w="1539" w:type="dxa"/>
          </w:tcPr>
          <w:p w14:paraId="5948E24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562</w:t>
            </w:r>
          </w:p>
        </w:tc>
        <w:tc>
          <w:tcPr>
            <w:tcW w:w="1187" w:type="dxa"/>
          </w:tcPr>
          <w:p w14:paraId="5C1E733F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984D2BF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5E0F929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Income</w:t>
            </w:r>
          </w:p>
        </w:tc>
        <w:tc>
          <w:tcPr>
            <w:tcW w:w="1597" w:type="dxa"/>
          </w:tcPr>
          <w:p w14:paraId="16780413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441</w:t>
            </w:r>
          </w:p>
        </w:tc>
        <w:tc>
          <w:tcPr>
            <w:tcW w:w="1405" w:type="dxa"/>
          </w:tcPr>
          <w:p w14:paraId="1541167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.149</w:t>
            </w:r>
          </w:p>
        </w:tc>
        <w:tc>
          <w:tcPr>
            <w:tcW w:w="1241" w:type="dxa"/>
          </w:tcPr>
          <w:p w14:paraId="7D0854C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152</w:t>
            </w:r>
          </w:p>
        </w:tc>
        <w:tc>
          <w:tcPr>
            <w:tcW w:w="1539" w:type="dxa"/>
          </w:tcPr>
          <w:p w14:paraId="43A87BC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152</w:t>
            </w:r>
          </w:p>
        </w:tc>
        <w:tc>
          <w:tcPr>
            <w:tcW w:w="1187" w:type="dxa"/>
          </w:tcPr>
          <w:p w14:paraId="31A17150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1A578F7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1795A435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>Trails: Alphanumeric</w:t>
            </w:r>
          </w:p>
        </w:tc>
        <w:tc>
          <w:tcPr>
            <w:tcW w:w="1597" w:type="dxa"/>
          </w:tcPr>
          <w:p w14:paraId="62C94F48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5" w:type="dxa"/>
          </w:tcPr>
          <w:p w14:paraId="5FF368A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41" w:type="dxa"/>
          </w:tcPr>
          <w:p w14:paraId="1803A7C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9" w:type="dxa"/>
          </w:tcPr>
          <w:p w14:paraId="5F48BC4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87" w:type="dxa"/>
          </w:tcPr>
          <w:p w14:paraId="046C1670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01</w:t>
            </w:r>
          </w:p>
        </w:tc>
      </w:tr>
      <w:tr w:rsidR="00B054B8" w:rsidRPr="00825D31" w14:paraId="6B3B5A14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041E7101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597" w:type="dxa"/>
          </w:tcPr>
          <w:p w14:paraId="1EE1DB9A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8.504</w:t>
            </w:r>
          </w:p>
        </w:tc>
        <w:tc>
          <w:tcPr>
            <w:tcW w:w="1405" w:type="dxa"/>
          </w:tcPr>
          <w:p w14:paraId="59B26B2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9.496</w:t>
            </w:r>
          </w:p>
        </w:tc>
        <w:tc>
          <w:tcPr>
            <w:tcW w:w="1241" w:type="dxa"/>
          </w:tcPr>
          <w:p w14:paraId="2CC67B1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10.173</w:t>
            </w:r>
          </w:p>
        </w:tc>
        <w:tc>
          <w:tcPr>
            <w:tcW w:w="1539" w:type="dxa"/>
          </w:tcPr>
          <w:p w14:paraId="556CB76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12.073</w:t>
            </w:r>
          </w:p>
        </w:tc>
        <w:tc>
          <w:tcPr>
            <w:tcW w:w="1187" w:type="dxa"/>
          </w:tcPr>
          <w:p w14:paraId="46C413E0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65601F0B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5EFBAC1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Income</w:t>
            </w:r>
          </w:p>
        </w:tc>
        <w:tc>
          <w:tcPr>
            <w:tcW w:w="1597" w:type="dxa"/>
          </w:tcPr>
          <w:p w14:paraId="780523A6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2.095</w:t>
            </w:r>
          </w:p>
        </w:tc>
        <w:tc>
          <w:tcPr>
            <w:tcW w:w="1405" w:type="dxa"/>
          </w:tcPr>
          <w:p w14:paraId="783593D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3.170</w:t>
            </w:r>
          </w:p>
        </w:tc>
        <w:tc>
          <w:tcPr>
            <w:tcW w:w="1241" w:type="dxa"/>
          </w:tcPr>
          <w:p w14:paraId="3A754E6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7.085</w:t>
            </w:r>
          </w:p>
        </w:tc>
        <w:tc>
          <w:tcPr>
            <w:tcW w:w="1539" w:type="dxa"/>
          </w:tcPr>
          <w:p w14:paraId="414CF71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2.997</w:t>
            </w:r>
          </w:p>
        </w:tc>
        <w:tc>
          <w:tcPr>
            <w:tcW w:w="1187" w:type="dxa"/>
          </w:tcPr>
          <w:p w14:paraId="40B11ADB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503DED15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3393E0E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617216">
              <w:rPr>
                <w:rFonts w:ascii="Times New Roman" w:hAnsi="Times New Roman"/>
              </w:rPr>
              <w:t xml:space="preserve">   </w:t>
            </w:r>
            <w:proofErr w:type="spellStart"/>
            <w:r w:rsidRPr="00617216">
              <w:rPr>
                <w:rFonts w:ascii="Times New Roman" w:hAnsi="Times New Roman"/>
              </w:rPr>
              <w:t>Toxo</w:t>
            </w:r>
            <w:proofErr w:type="spellEnd"/>
            <w:r w:rsidRPr="00617216">
              <w:rPr>
                <w:rFonts w:ascii="Times New Roman" w:hAnsi="Times New Roman"/>
              </w:rPr>
              <w:t xml:space="preserve"> x Income</w:t>
            </w:r>
          </w:p>
        </w:tc>
        <w:tc>
          <w:tcPr>
            <w:tcW w:w="1597" w:type="dxa"/>
          </w:tcPr>
          <w:p w14:paraId="4B27098E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-3.599</w:t>
            </w:r>
          </w:p>
        </w:tc>
        <w:tc>
          <w:tcPr>
            <w:tcW w:w="1405" w:type="dxa"/>
          </w:tcPr>
          <w:p w14:paraId="33A6630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29</w:t>
            </w:r>
          </w:p>
        </w:tc>
        <w:tc>
          <w:tcPr>
            <w:tcW w:w="1241" w:type="dxa"/>
          </w:tcPr>
          <w:p w14:paraId="1132DB1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924</w:t>
            </w:r>
          </w:p>
        </w:tc>
        <w:tc>
          <w:tcPr>
            <w:tcW w:w="1539" w:type="dxa"/>
          </w:tcPr>
          <w:p w14:paraId="670BD46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939</w:t>
            </w:r>
          </w:p>
        </w:tc>
        <w:tc>
          <w:tcPr>
            <w:tcW w:w="1187" w:type="dxa"/>
          </w:tcPr>
          <w:p w14:paraId="4BDF4A9B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3C925CD4" w14:textId="77777777" w:rsidTr="006B4496">
        <w:tc>
          <w:tcPr>
            <w:tcW w:w="2391" w:type="dxa"/>
            <w:tcMar>
              <w:left w:w="0" w:type="dxa"/>
              <w:right w:w="115" w:type="dxa"/>
            </w:tcMar>
          </w:tcPr>
          <w:p w14:paraId="72BD111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Multivariate test</w:t>
            </w:r>
          </w:p>
        </w:tc>
        <w:tc>
          <w:tcPr>
            <w:tcW w:w="1597" w:type="dxa"/>
          </w:tcPr>
          <w:p w14:paraId="5A46D1F0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5" w:type="dxa"/>
          </w:tcPr>
          <w:p w14:paraId="69F0D1C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241" w:type="dxa"/>
          </w:tcPr>
          <w:p w14:paraId="56ADC21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539" w:type="dxa"/>
          </w:tcPr>
          <w:p w14:paraId="62FB1E8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187" w:type="dxa"/>
          </w:tcPr>
          <w:p w14:paraId="56CE1F4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50DC3B1F" w14:textId="77777777" w:rsidTr="006B4496">
        <w:tc>
          <w:tcPr>
            <w:tcW w:w="2391" w:type="dxa"/>
            <w:tcBorders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560004C9" w14:textId="77777777" w:rsidR="00B054B8" w:rsidRPr="00661B48" w:rsidRDefault="00B054B8" w:rsidP="006B4496">
            <w:pPr>
              <w:spacing w:after="0" w:line="240" w:lineRule="auto"/>
              <w:rPr>
                <w:rFonts w:ascii="Times New Roman"/>
                <w:i/>
                <w:iCs/>
              </w:rPr>
            </w:pPr>
            <w:r w:rsidRPr="00661B48">
              <w:rPr>
                <w:rFonts w:ascii="Times New Roman"/>
                <w:i/>
                <w:iCs/>
              </w:rPr>
              <w:t>p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 w14:paraId="59C46FB4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 w14:paraId="5FFE40A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 w14:paraId="3804297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59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 w14:paraId="12B7239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486F8B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 w14:paraId="16DDAA55" w14:textId="77777777" w:rsidR="00B054B8" w:rsidRPr="00486F8B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22F8AA88" w14:textId="77777777" w:rsidTr="006B4496">
        <w:tc>
          <w:tcPr>
            <w:tcW w:w="9360" w:type="dxa"/>
            <w:gridSpan w:val="6"/>
            <w:tcBorders>
              <w:top w:val="single" w:sz="4" w:space="0" w:color="000000"/>
            </w:tcBorders>
            <w:tcMar>
              <w:left w:w="0" w:type="dxa"/>
              <w:right w:w="115" w:type="dxa"/>
            </w:tcMar>
          </w:tcPr>
          <w:p w14:paraId="2BD4EF9A" w14:textId="77777777" w:rsidR="00B054B8" w:rsidRDefault="00B054B8" w:rsidP="006B4496">
            <w:pPr>
              <w:spacing w:after="0" w:line="240" w:lineRule="auto"/>
              <w:rPr>
                <w:rFonts w:ascii="Times New Roman"/>
              </w:rPr>
            </w:pPr>
            <w:r>
              <w:rPr>
                <w:rFonts w:ascii="Times New Roman" w:hAnsi="Times New Roman"/>
              </w:rPr>
              <w:t>Note: Each model is adjusted for age, sex, white, college degree, household income, self-rated health, body-mass index, smoking status, and frequency of drinking alcohol.</w:t>
            </w:r>
            <w:r w:rsidRPr="00EF23FD">
              <w:rPr>
                <w:rFonts w:ascii="Times New Roman" w:hAnsi="Times New Roman"/>
              </w:rPr>
              <w:t xml:space="preserve"> </w:t>
            </w:r>
            <w:proofErr w:type="spellStart"/>
            <w:r w:rsidRPr="00EF23FD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EF23FD">
              <w:rPr>
                <w:rFonts w:ascii="Times New Roman" w:hAnsi="Times New Roman"/>
              </w:rPr>
              <w:t xml:space="preserve"> The multivariate test is a test of </w:t>
            </w:r>
            <w:r w:rsidRPr="00EF23FD">
              <w:rPr>
                <w:rFonts w:ascii="Times New Roman" w:hAnsi="Times New Roman"/>
              </w:rPr>
              <w:lastRenderedPageBreak/>
              <w:t xml:space="preserve">the null hypothesis considered within the joint covariance of the dependent variables (i.e., cognitive functioning measures) that </w:t>
            </w:r>
            <w:r>
              <w:rPr>
                <w:rFonts w:ascii="Times New Roman" w:hAnsi="Times New Roman"/>
              </w:rPr>
              <w:t>income</w:t>
            </w:r>
            <w:r w:rsidRPr="00EF23FD">
              <w:rPr>
                <w:rFonts w:ascii="Times New Roman" w:hAnsi="Times New Roman"/>
              </w:rPr>
              <w:t xml:space="preserve"> does not moderate the relationship between a measure of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(i.e.,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>
              <w:rPr>
                <w:rFonts w:ascii="Times New Roman"/>
                <w:iCs/>
              </w:rPr>
              <w:t xml:space="preserve"> seropositive</w:t>
            </w:r>
            <w:r w:rsidRPr="00EF23FD">
              <w:rPr>
                <w:rFonts w:ascii="Times New Roman" w:hAnsi="Times New Roman"/>
              </w:rPr>
              <w:t xml:space="preserve">, p22, sag1, combined p22 and sag1) and cognitive functioning. It is applied here to address potential problems of reporting false negatives because of the number of statistical tests performed. Significant interactions between a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measure and </w:t>
            </w:r>
            <w:r>
              <w:rPr>
                <w:rFonts w:ascii="Times New Roman" w:hAnsi="Times New Roman"/>
              </w:rPr>
              <w:t>income</w:t>
            </w:r>
            <w:r w:rsidRPr="00EF23FD">
              <w:rPr>
                <w:rFonts w:ascii="Times New Roman" w:hAnsi="Times New Roman"/>
              </w:rPr>
              <w:t xml:space="preserve"> are thus ignored if the probability of the multivariate null being true is greater than .05.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= Toxoplasma gondii seropositivity</w:t>
            </w:r>
            <w:r>
              <w:rPr>
                <w:rFonts w:ascii="Times New Roman" w:hAnsi="Times New Roman"/>
              </w:rPr>
              <w:t xml:space="preserve">; </w:t>
            </w:r>
            <w:r w:rsidRPr="00EF23FD">
              <w:rPr>
                <w:rFonts w:ascii="Times New Roman" w:hAnsi="Times New Roman"/>
              </w:rPr>
              <w:t xml:space="preserve">p22 = natural-log transformed anti-p22 antibody </w:t>
            </w:r>
            <w:r>
              <w:rPr>
                <w:rFonts w:ascii="Times New Roman" w:hAnsi="Times New Roman"/>
              </w:rPr>
              <w:t xml:space="preserve">levels; </w:t>
            </w:r>
            <w:r w:rsidRPr="00EF23FD">
              <w:rPr>
                <w:rFonts w:ascii="Times New Roman" w:hAnsi="Times New Roman"/>
              </w:rPr>
              <w:t xml:space="preserve">sag1 = natural-log transformed anti-sag1 antibody </w:t>
            </w:r>
            <w:r>
              <w:rPr>
                <w:rFonts w:ascii="Times New Roman" w:hAnsi="Times New Roman"/>
              </w:rPr>
              <w:t xml:space="preserve">levels; </w:t>
            </w:r>
            <w:r w:rsidRPr="002252A7">
              <w:rPr>
                <w:rFonts w:ascii="Times New Roman" w:hAnsi="Times New Roman"/>
              </w:rPr>
              <w:t xml:space="preserve">Mean of p22 and sag1 = mean of </w:t>
            </w:r>
            <w:r>
              <w:rPr>
                <w:rFonts w:ascii="Times New Roman" w:hAnsi="Times New Roman"/>
              </w:rPr>
              <w:t xml:space="preserve">standardized, </w:t>
            </w:r>
            <w:r w:rsidRPr="002252A7">
              <w:rPr>
                <w:rFonts w:ascii="Times New Roman" w:hAnsi="Times New Roman"/>
              </w:rPr>
              <w:t xml:space="preserve">natural-log transformed p22 and sag1 </w:t>
            </w:r>
            <w:r>
              <w:rPr>
                <w:rFonts w:ascii="Times New Roman" w:hAnsi="Times New Roman"/>
              </w:rPr>
              <w:t xml:space="preserve">levels. </w:t>
            </w:r>
            <w:r w:rsidRPr="00EF23FD">
              <w:rPr>
                <w:rFonts w:ascii="Times New Roman" w:hAnsi="Times New Roman"/>
              </w:rPr>
              <w:t xml:space="preserve">* p &lt; .05, ** p &lt; .01, *** p &lt; .001. </w:t>
            </w:r>
            <w:r w:rsidRPr="002252A7">
              <w:rPr>
                <w:rFonts w:ascii="Times New Roman" w:hAnsi="Times New Roman"/>
              </w:rPr>
              <w:t xml:space="preserve">Source: </w:t>
            </w:r>
            <w:r w:rsidRPr="002252A7">
              <w:rPr>
                <w:rFonts w:ascii="Times New Roman" w:hAnsi="Times New Roman"/>
                <w:i/>
              </w:rPr>
              <w:t>UK Biobank</w:t>
            </w:r>
            <w:r w:rsidRPr="002252A7">
              <w:rPr>
                <w:rFonts w:ascii="Times New Roman" w:hAnsi="Times New Roman"/>
              </w:rPr>
              <w:t>.</w:t>
            </w:r>
          </w:p>
        </w:tc>
      </w:tr>
    </w:tbl>
    <w:p w14:paraId="38B2F71A" w14:textId="77777777" w:rsidR="00B054B8" w:rsidRPr="00807C5C" w:rsidRDefault="00B054B8" w:rsidP="00B054B8"/>
    <w:p w14:paraId="44BE762A" w14:textId="77777777" w:rsidR="00B054B8" w:rsidRDefault="00B054B8" w:rsidP="00B054B8"/>
    <w:p w14:paraId="50F34D3F" w14:textId="77777777" w:rsidR="005F706D" w:rsidRDefault="005F706D"/>
    <w:sectPr w:rsidR="005F706D" w:rsidSect="00FB49DE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BC842B" w14:textId="77777777" w:rsidR="002C7C02" w:rsidRDefault="002C7C02">
      <w:pPr>
        <w:spacing w:after="0" w:line="240" w:lineRule="auto"/>
      </w:pPr>
      <w:r>
        <w:separator/>
      </w:r>
    </w:p>
  </w:endnote>
  <w:endnote w:type="continuationSeparator" w:id="0">
    <w:p w14:paraId="4AF4E603" w14:textId="77777777" w:rsidR="002C7C02" w:rsidRDefault="002C7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E924C" w14:textId="77777777" w:rsidR="002C7C02" w:rsidRDefault="002C7C02">
      <w:pPr>
        <w:spacing w:after="0" w:line="240" w:lineRule="auto"/>
      </w:pPr>
      <w:r>
        <w:separator/>
      </w:r>
    </w:p>
  </w:footnote>
  <w:footnote w:type="continuationSeparator" w:id="0">
    <w:p w14:paraId="0B9FA5A5" w14:textId="77777777" w:rsidR="002C7C02" w:rsidRDefault="002C7C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269255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C7FB4E" w14:textId="77777777" w:rsidR="00FB49DE" w:rsidRDefault="00B054B8" w:rsidP="00FB49D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00B534" w14:textId="77777777" w:rsidR="00FB49DE" w:rsidRDefault="002C7C02" w:rsidP="00FB49D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1B3E00" w14:textId="3BE7353A" w:rsidR="00FB49DE" w:rsidRPr="003B7CA3" w:rsidRDefault="002C7C02" w:rsidP="00FB49DE">
    <w:pPr>
      <w:pStyle w:val="Header"/>
      <w:framePr w:wrap="none" w:vAnchor="text" w:hAnchor="margin" w:xAlign="right" w:y="1"/>
      <w:rPr>
        <w:rStyle w:val="PageNumber"/>
        <w:rFonts w:ascii="Times New Roman"/>
        <w:sz w:val="24"/>
        <w:szCs w:val="24"/>
      </w:rPr>
    </w:pPr>
  </w:p>
  <w:p w14:paraId="7C2666BB" w14:textId="77777777" w:rsidR="00FB49DE" w:rsidRPr="003B7CA3" w:rsidRDefault="00B054B8" w:rsidP="00FB49DE">
    <w:pPr>
      <w:pStyle w:val="Header"/>
      <w:ind w:right="360"/>
      <w:rPr>
        <w:rFonts w:ascii="Times New Roman"/>
        <w:sz w:val="24"/>
        <w:szCs w:val="24"/>
        <w:lang w:val="en-US"/>
      </w:rPr>
    </w:pPr>
    <w:r w:rsidRPr="003B7CA3">
      <w:rPr>
        <w:rFonts w:ascii="Times New Roman"/>
        <w:sz w:val="24"/>
        <w:szCs w:val="24"/>
        <w:lang w:val="en-US"/>
      </w:rPr>
      <w:t xml:space="preserve">Toxoplasma Gondii and Cogni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092BA6"/>
    <w:multiLevelType w:val="hybridMultilevel"/>
    <w:tmpl w:val="D0109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B8"/>
    <w:rsid w:val="00000AEF"/>
    <w:rsid w:val="00001964"/>
    <w:rsid w:val="000028BF"/>
    <w:rsid w:val="00002C70"/>
    <w:rsid w:val="000058F8"/>
    <w:rsid w:val="000241D3"/>
    <w:rsid w:val="00031B47"/>
    <w:rsid w:val="00046B28"/>
    <w:rsid w:val="000472A6"/>
    <w:rsid w:val="000472FD"/>
    <w:rsid w:val="00050686"/>
    <w:rsid w:val="00061D92"/>
    <w:rsid w:val="000639C0"/>
    <w:rsid w:val="00072712"/>
    <w:rsid w:val="000738C8"/>
    <w:rsid w:val="00076211"/>
    <w:rsid w:val="0007749B"/>
    <w:rsid w:val="00085D17"/>
    <w:rsid w:val="00093290"/>
    <w:rsid w:val="000969D9"/>
    <w:rsid w:val="00096FA2"/>
    <w:rsid w:val="000B141F"/>
    <w:rsid w:val="000B26FD"/>
    <w:rsid w:val="000B4DEC"/>
    <w:rsid w:val="000D1E32"/>
    <w:rsid w:val="000D35B4"/>
    <w:rsid w:val="000D6E26"/>
    <w:rsid w:val="000E6530"/>
    <w:rsid w:val="000F694A"/>
    <w:rsid w:val="00100013"/>
    <w:rsid w:val="001071A1"/>
    <w:rsid w:val="00111162"/>
    <w:rsid w:val="001174D0"/>
    <w:rsid w:val="00121010"/>
    <w:rsid w:val="0012391E"/>
    <w:rsid w:val="00142462"/>
    <w:rsid w:val="00151E76"/>
    <w:rsid w:val="00162355"/>
    <w:rsid w:val="001648F8"/>
    <w:rsid w:val="00177162"/>
    <w:rsid w:val="00195B5C"/>
    <w:rsid w:val="00195EE5"/>
    <w:rsid w:val="00196FE5"/>
    <w:rsid w:val="00197396"/>
    <w:rsid w:val="001A3E62"/>
    <w:rsid w:val="001B02B0"/>
    <w:rsid w:val="001B0BB9"/>
    <w:rsid w:val="001B6345"/>
    <w:rsid w:val="001B6440"/>
    <w:rsid w:val="001D22A2"/>
    <w:rsid w:val="001D3207"/>
    <w:rsid w:val="001D499C"/>
    <w:rsid w:val="001D5D07"/>
    <w:rsid w:val="001D7172"/>
    <w:rsid w:val="001E750C"/>
    <w:rsid w:val="001F2B2F"/>
    <w:rsid w:val="001F4CCE"/>
    <w:rsid w:val="00212CF4"/>
    <w:rsid w:val="00214B55"/>
    <w:rsid w:val="00223A13"/>
    <w:rsid w:val="002273EF"/>
    <w:rsid w:val="00234E12"/>
    <w:rsid w:val="00235D3B"/>
    <w:rsid w:val="00236640"/>
    <w:rsid w:val="00241F5D"/>
    <w:rsid w:val="0024693A"/>
    <w:rsid w:val="00246D82"/>
    <w:rsid w:val="002527EE"/>
    <w:rsid w:val="00256392"/>
    <w:rsid w:val="002566E5"/>
    <w:rsid w:val="0026073C"/>
    <w:rsid w:val="0026204E"/>
    <w:rsid w:val="00264954"/>
    <w:rsid w:val="002666FA"/>
    <w:rsid w:val="00267F54"/>
    <w:rsid w:val="00271DB3"/>
    <w:rsid w:val="00277C2D"/>
    <w:rsid w:val="00283601"/>
    <w:rsid w:val="002948A3"/>
    <w:rsid w:val="002967BE"/>
    <w:rsid w:val="002A2374"/>
    <w:rsid w:val="002A676A"/>
    <w:rsid w:val="002B55C0"/>
    <w:rsid w:val="002B5C7F"/>
    <w:rsid w:val="002C0929"/>
    <w:rsid w:val="002C6C63"/>
    <w:rsid w:val="002C7C02"/>
    <w:rsid w:val="002E748D"/>
    <w:rsid w:val="003052B1"/>
    <w:rsid w:val="00305A9F"/>
    <w:rsid w:val="00307BC4"/>
    <w:rsid w:val="003154EB"/>
    <w:rsid w:val="00336641"/>
    <w:rsid w:val="00337C90"/>
    <w:rsid w:val="00340C49"/>
    <w:rsid w:val="003424CD"/>
    <w:rsid w:val="003434BF"/>
    <w:rsid w:val="0034379B"/>
    <w:rsid w:val="00343816"/>
    <w:rsid w:val="003621EE"/>
    <w:rsid w:val="00370EAC"/>
    <w:rsid w:val="00384492"/>
    <w:rsid w:val="00396831"/>
    <w:rsid w:val="00396DBF"/>
    <w:rsid w:val="003A2C7A"/>
    <w:rsid w:val="003A496D"/>
    <w:rsid w:val="003B2B67"/>
    <w:rsid w:val="003B7221"/>
    <w:rsid w:val="003C1B94"/>
    <w:rsid w:val="003C1CAC"/>
    <w:rsid w:val="003D37C8"/>
    <w:rsid w:val="003D4C95"/>
    <w:rsid w:val="003E24AB"/>
    <w:rsid w:val="0041098C"/>
    <w:rsid w:val="004129C9"/>
    <w:rsid w:val="0041382B"/>
    <w:rsid w:val="00415979"/>
    <w:rsid w:val="00417C05"/>
    <w:rsid w:val="00422E0D"/>
    <w:rsid w:val="00425BA6"/>
    <w:rsid w:val="00427622"/>
    <w:rsid w:val="004373EC"/>
    <w:rsid w:val="00446826"/>
    <w:rsid w:val="004471EE"/>
    <w:rsid w:val="00463881"/>
    <w:rsid w:val="004B21F2"/>
    <w:rsid w:val="004B3C20"/>
    <w:rsid w:val="004B54A4"/>
    <w:rsid w:val="004B787D"/>
    <w:rsid w:val="004C0E4E"/>
    <w:rsid w:val="004D1509"/>
    <w:rsid w:val="004E0A37"/>
    <w:rsid w:val="004E38D1"/>
    <w:rsid w:val="004E7195"/>
    <w:rsid w:val="004F71F6"/>
    <w:rsid w:val="004F7C0C"/>
    <w:rsid w:val="005046B1"/>
    <w:rsid w:val="005054CE"/>
    <w:rsid w:val="00506CF5"/>
    <w:rsid w:val="005104C7"/>
    <w:rsid w:val="005206E0"/>
    <w:rsid w:val="00523829"/>
    <w:rsid w:val="00526D26"/>
    <w:rsid w:val="00527CC7"/>
    <w:rsid w:val="0055407F"/>
    <w:rsid w:val="00561145"/>
    <w:rsid w:val="005706CD"/>
    <w:rsid w:val="005823B5"/>
    <w:rsid w:val="00582723"/>
    <w:rsid w:val="0059172A"/>
    <w:rsid w:val="00591B52"/>
    <w:rsid w:val="005A56D2"/>
    <w:rsid w:val="005B14D9"/>
    <w:rsid w:val="005B2EEC"/>
    <w:rsid w:val="005B3344"/>
    <w:rsid w:val="005B79BC"/>
    <w:rsid w:val="005C14A1"/>
    <w:rsid w:val="005C4B08"/>
    <w:rsid w:val="005D1232"/>
    <w:rsid w:val="005D36AC"/>
    <w:rsid w:val="005F706D"/>
    <w:rsid w:val="00602EFB"/>
    <w:rsid w:val="00610193"/>
    <w:rsid w:val="00632292"/>
    <w:rsid w:val="00635A4A"/>
    <w:rsid w:val="00640EFE"/>
    <w:rsid w:val="00644AB7"/>
    <w:rsid w:val="00673263"/>
    <w:rsid w:val="00675A49"/>
    <w:rsid w:val="006773D0"/>
    <w:rsid w:val="006804C4"/>
    <w:rsid w:val="00682133"/>
    <w:rsid w:val="00682FE3"/>
    <w:rsid w:val="00684A2F"/>
    <w:rsid w:val="00684FCD"/>
    <w:rsid w:val="0068555A"/>
    <w:rsid w:val="00690EB1"/>
    <w:rsid w:val="006918F7"/>
    <w:rsid w:val="00694DBF"/>
    <w:rsid w:val="00697D13"/>
    <w:rsid w:val="006A7565"/>
    <w:rsid w:val="006A75B8"/>
    <w:rsid w:val="006A7676"/>
    <w:rsid w:val="006B07C0"/>
    <w:rsid w:val="006B248A"/>
    <w:rsid w:val="006C2D21"/>
    <w:rsid w:val="006C6A35"/>
    <w:rsid w:val="006D438A"/>
    <w:rsid w:val="006F20F4"/>
    <w:rsid w:val="006F4C04"/>
    <w:rsid w:val="006F7F92"/>
    <w:rsid w:val="00700254"/>
    <w:rsid w:val="007030E3"/>
    <w:rsid w:val="00711B50"/>
    <w:rsid w:val="00717DBF"/>
    <w:rsid w:val="00722771"/>
    <w:rsid w:val="00726B80"/>
    <w:rsid w:val="00733C60"/>
    <w:rsid w:val="0073466B"/>
    <w:rsid w:val="00744443"/>
    <w:rsid w:val="00750539"/>
    <w:rsid w:val="00760C1E"/>
    <w:rsid w:val="0076448A"/>
    <w:rsid w:val="0077036C"/>
    <w:rsid w:val="007971E2"/>
    <w:rsid w:val="007C03B8"/>
    <w:rsid w:val="007C101B"/>
    <w:rsid w:val="007C1403"/>
    <w:rsid w:val="007C430D"/>
    <w:rsid w:val="007D2425"/>
    <w:rsid w:val="007D6CB6"/>
    <w:rsid w:val="007E71A0"/>
    <w:rsid w:val="007F4440"/>
    <w:rsid w:val="007F5AEA"/>
    <w:rsid w:val="007F68FC"/>
    <w:rsid w:val="007F798F"/>
    <w:rsid w:val="0080140D"/>
    <w:rsid w:val="00802361"/>
    <w:rsid w:val="00802C4F"/>
    <w:rsid w:val="00817888"/>
    <w:rsid w:val="00821EB5"/>
    <w:rsid w:val="00824C25"/>
    <w:rsid w:val="0082685C"/>
    <w:rsid w:val="008334AC"/>
    <w:rsid w:val="00835A80"/>
    <w:rsid w:val="00843247"/>
    <w:rsid w:val="00844A9D"/>
    <w:rsid w:val="00852CF8"/>
    <w:rsid w:val="00853396"/>
    <w:rsid w:val="00861052"/>
    <w:rsid w:val="0086430E"/>
    <w:rsid w:val="0086472E"/>
    <w:rsid w:val="0086605D"/>
    <w:rsid w:val="00866854"/>
    <w:rsid w:val="00887570"/>
    <w:rsid w:val="008B06FA"/>
    <w:rsid w:val="008B325B"/>
    <w:rsid w:val="008C4373"/>
    <w:rsid w:val="008D13F4"/>
    <w:rsid w:val="008D719D"/>
    <w:rsid w:val="008D7237"/>
    <w:rsid w:val="008E101D"/>
    <w:rsid w:val="008E5559"/>
    <w:rsid w:val="008F7AF7"/>
    <w:rsid w:val="00900356"/>
    <w:rsid w:val="00916B39"/>
    <w:rsid w:val="00940C3A"/>
    <w:rsid w:val="00967FE1"/>
    <w:rsid w:val="00970D24"/>
    <w:rsid w:val="009741BA"/>
    <w:rsid w:val="0097737F"/>
    <w:rsid w:val="0098428B"/>
    <w:rsid w:val="0098554A"/>
    <w:rsid w:val="009933D9"/>
    <w:rsid w:val="00993DFE"/>
    <w:rsid w:val="009A2EB8"/>
    <w:rsid w:val="009A48BD"/>
    <w:rsid w:val="009B0267"/>
    <w:rsid w:val="009B257E"/>
    <w:rsid w:val="009B67A4"/>
    <w:rsid w:val="009C224B"/>
    <w:rsid w:val="00A03FF9"/>
    <w:rsid w:val="00A171C1"/>
    <w:rsid w:val="00A1743D"/>
    <w:rsid w:val="00A2110C"/>
    <w:rsid w:val="00A4402A"/>
    <w:rsid w:val="00A56CE8"/>
    <w:rsid w:val="00A62494"/>
    <w:rsid w:val="00A72BEB"/>
    <w:rsid w:val="00A7682C"/>
    <w:rsid w:val="00A800F3"/>
    <w:rsid w:val="00A83958"/>
    <w:rsid w:val="00A8497B"/>
    <w:rsid w:val="00A94FB0"/>
    <w:rsid w:val="00A94FD1"/>
    <w:rsid w:val="00A96A99"/>
    <w:rsid w:val="00AA02C4"/>
    <w:rsid w:val="00AA76A9"/>
    <w:rsid w:val="00AB2A0A"/>
    <w:rsid w:val="00AC391D"/>
    <w:rsid w:val="00AD01B6"/>
    <w:rsid w:val="00AD0FC5"/>
    <w:rsid w:val="00AD282A"/>
    <w:rsid w:val="00AE0F5F"/>
    <w:rsid w:val="00AE2CE0"/>
    <w:rsid w:val="00AE7D26"/>
    <w:rsid w:val="00AF34DA"/>
    <w:rsid w:val="00AF4E1A"/>
    <w:rsid w:val="00B02D9D"/>
    <w:rsid w:val="00B054B8"/>
    <w:rsid w:val="00B05C40"/>
    <w:rsid w:val="00B10944"/>
    <w:rsid w:val="00B15DBB"/>
    <w:rsid w:val="00B2631A"/>
    <w:rsid w:val="00B26DEA"/>
    <w:rsid w:val="00B31479"/>
    <w:rsid w:val="00B347FF"/>
    <w:rsid w:val="00B4678E"/>
    <w:rsid w:val="00B5652D"/>
    <w:rsid w:val="00B65A2B"/>
    <w:rsid w:val="00B72D39"/>
    <w:rsid w:val="00B81A68"/>
    <w:rsid w:val="00B85A1E"/>
    <w:rsid w:val="00B90007"/>
    <w:rsid w:val="00B96755"/>
    <w:rsid w:val="00B97EB1"/>
    <w:rsid w:val="00BB0337"/>
    <w:rsid w:val="00BB057D"/>
    <w:rsid w:val="00BB15BD"/>
    <w:rsid w:val="00BC668A"/>
    <w:rsid w:val="00BD1089"/>
    <w:rsid w:val="00BD28C9"/>
    <w:rsid w:val="00BD58BA"/>
    <w:rsid w:val="00BE3F07"/>
    <w:rsid w:val="00C07AAB"/>
    <w:rsid w:val="00C10E40"/>
    <w:rsid w:val="00C11816"/>
    <w:rsid w:val="00C22252"/>
    <w:rsid w:val="00C240F4"/>
    <w:rsid w:val="00C2655A"/>
    <w:rsid w:val="00C31717"/>
    <w:rsid w:val="00C32448"/>
    <w:rsid w:val="00C4299C"/>
    <w:rsid w:val="00C57E64"/>
    <w:rsid w:val="00C6415C"/>
    <w:rsid w:val="00C742E0"/>
    <w:rsid w:val="00C779B2"/>
    <w:rsid w:val="00C77A30"/>
    <w:rsid w:val="00C9237A"/>
    <w:rsid w:val="00C93B71"/>
    <w:rsid w:val="00CA0FA4"/>
    <w:rsid w:val="00CC78F6"/>
    <w:rsid w:val="00CD28FB"/>
    <w:rsid w:val="00CD65E8"/>
    <w:rsid w:val="00CE6CB8"/>
    <w:rsid w:val="00CF2040"/>
    <w:rsid w:val="00CF2CCE"/>
    <w:rsid w:val="00CF3624"/>
    <w:rsid w:val="00D0117F"/>
    <w:rsid w:val="00D10D44"/>
    <w:rsid w:val="00D13FDA"/>
    <w:rsid w:val="00D20527"/>
    <w:rsid w:val="00D27F2B"/>
    <w:rsid w:val="00D31846"/>
    <w:rsid w:val="00D33FEC"/>
    <w:rsid w:val="00D34487"/>
    <w:rsid w:val="00D349AC"/>
    <w:rsid w:val="00D54BD7"/>
    <w:rsid w:val="00D578D6"/>
    <w:rsid w:val="00D61328"/>
    <w:rsid w:val="00D7709A"/>
    <w:rsid w:val="00D806B4"/>
    <w:rsid w:val="00D82F52"/>
    <w:rsid w:val="00D85C8A"/>
    <w:rsid w:val="00D87C2B"/>
    <w:rsid w:val="00D96E01"/>
    <w:rsid w:val="00DA2DF0"/>
    <w:rsid w:val="00DA6985"/>
    <w:rsid w:val="00DB36E3"/>
    <w:rsid w:val="00DC11EC"/>
    <w:rsid w:val="00DC1B15"/>
    <w:rsid w:val="00DC34FB"/>
    <w:rsid w:val="00DD1275"/>
    <w:rsid w:val="00DF5E8D"/>
    <w:rsid w:val="00E02C5D"/>
    <w:rsid w:val="00E07ED8"/>
    <w:rsid w:val="00E20F1D"/>
    <w:rsid w:val="00E230D1"/>
    <w:rsid w:val="00E27674"/>
    <w:rsid w:val="00E27991"/>
    <w:rsid w:val="00E32138"/>
    <w:rsid w:val="00E51217"/>
    <w:rsid w:val="00E5177A"/>
    <w:rsid w:val="00E553B5"/>
    <w:rsid w:val="00E575F6"/>
    <w:rsid w:val="00E844BA"/>
    <w:rsid w:val="00E86346"/>
    <w:rsid w:val="00E97AC2"/>
    <w:rsid w:val="00EA01B7"/>
    <w:rsid w:val="00EA0A45"/>
    <w:rsid w:val="00EB2CEF"/>
    <w:rsid w:val="00EB48B6"/>
    <w:rsid w:val="00EB539F"/>
    <w:rsid w:val="00EB68B3"/>
    <w:rsid w:val="00EC500F"/>
    <w:rsid w:val="00ED5835"/>
    <w:rsid w:val="00ED68C0"/>
    <w:rsid w:val="00ED6DCC"/>
    <w:rsid w:val="00EF385E"/>
    <w:rsid w:val="00EF6F03"/>
    <w:rsid w:val="00EF7E9A"/>
    <w:rsid w:val="00F05F5C"/>
    <w:rsid w:val="00F14883"/>
    <w:rsid w:val="00F17875"/>
    <w:rsid w:val="00F221CC"/>
    <w:rsid w:val="00F33CEA"/>
    <w:rsid w:val="00F40663"/>
    <w:rsid w:val="00F40665"/>
    <w:rsid w:val="00F54AF6"/>
    <w:rsid w:val="00F67602"/>
    <w:rsid w:val="00F73B86"/>
    <w:rsid w:val="00F74878"/>
    <w:rsid w:val="00F74C5D"/>
    <w:rsid w:val="00F81F15"/>
    <w:rsid w:val="00F90A59"/>
    <w:rsid w:val="00F90B41"/>
    <w:rsid w:val="00F93C67"/>
    <w:rsid w:val="00FA7494"/>
    <w:rsid w:val="00FB479C"/>
    <w:rsid w:val="00FC0F5E"/>
    <w:rsid w:val="00FC38F9"/>
    <w:rsid w:val="00FC6965"/>
    <w:rsid w:val="00FD0BE1"/>
    <w:rsid w:val="00FE1922"/>
    <w:rsid w:val="00FE3CF3"/>
    <w:rsid w:val="00FF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4F6A7"/>
  <w14:defaultImageDpi w14:val="32767"/>
  <w15:chartTrackingRefBased/>
  <w15:docId w15:val="{FE579E56-8F66-6645-9A0A-12ACCC73E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54B8"/>
    <w:pPr>
      <w:spacing w:after="160" w:line="259" w:lineRule="auto"/>
    </w:pPr>
    <w:rPr>
      <w:rFonts w:asciiTheme="minorHAnsi" w:eastAsia="Times New Roman" w:cs="Times New Roman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4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4B8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54B8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054B8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054B8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054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4B8"/>
    <w:rPr>
      <w:rFonts w:asciiTheme="minorHAnsi" w:eastAsia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4B8"/>
    <w:rPr>
      <w:rFonts w:asciiTheme="minorHAnsi" w:eastAsia="Times New Roman" w:cs="Times New Roman"/>
      <w:b/>
      <w:bCs/>
      <w:sz w:val="20"/>
      <w:szCs w:val="20"/>
      <w:lang w:val="en-GB" w:eastAsia="en-GB"/>
    </w:rPr>
  </w:style>
  <w:style w:type="paragraph" w:styleId="NoSpacing">
    <w:name w:val="No Spacing"/>
    <w:uiPriority w:val="1"/>
    <w:qFormat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table" w:styleId="TableGrid">
    <w:name w:val="Table Grid"/>
    <w:basedOn w:val="TableNormal"/>
    <w:uiPriority w:val="39"/>
    <w:rsid w:val="00B054B8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54B8"/>
    <w:pPr>
      <w:spacing w:after="0"/>
      <w:jc w:val="center"/>
    </w:pPr>
    <w:rPr>
      <w:rFonts w:ascii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4B8"/>
    <w:rPr>
      <w:rFonts w:eastAsia="Times New Roman" w:cs="Times New Roman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054B8"/>
    <w:pPr>
      <w:spacing w:line="480" w:lineRule="auto"/>
    </w:pPr>
    <w:rPr>
      <w:rFonts w:ascii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054B8"/>
    <w:rPr>
      <w:rFonts w:eastAsia="Times New Roman" w:cs="Times New Roman"/>
      <w:szCs w:val="22"/>
      <w:lang w:val="en-GB" w:eastAsia="en-GB"/>
    </w:rPr>
  </w:style>
  <w:style w:type="paragraph" w:styleId="Revision">
    <w:name w:val="Revision"/>
    <w:hidden/>
    <w:uiPriority w:val="99"/>
    <w:semiHidden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54B8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054B8"/>
  </w:style>
  <w:style w:type="paragraph" w:styleId="Header">
    <w:name w:val="header"/>
    <w:basedOn w:val="Normal"/>
    <w:link w:val="HeaderChar"/>
    <w:uiPriority w:val="99"/>
    <w:unhideWhenUsed/>
    <w:rsid w:val="00B0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0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character" w:customStyle="1" w:styleId="highlight">
    <w:name w:val="highlight"/>
    <w:basedOn w:val="DefaultParagraphFont"/>
    <w:rsid w:val="00B054B8"/>
  </w:style>
  <w:style w:type="character" w:customStyle="1" w:styleId="Mention1">
    <w:name w:val="Mention1"/>
    <w:basedOn w:val="DefaultParagraphFont"/>
    <w:uiPriority w:val="99"/>
    <w:semiHidden/>
    <w:unhideWhenUsed/>
    <w:rsid w:val="00B054B8"/>
    <w:rPr>
      <w:color w:val="2B579A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B054B8"/>
    <w:rPr>
      <w:rFonts w:ascii="Calibri" w:eastAsia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054B8"/>
    <w:pPr>
      <w:spacing w:after="0" w:line="240" w:lineRule="auto"/>
      <w:ind w:left="540" w:hanging="540"/>
    </w:pPr>
    <w:rPr>
      <w:rFonts w:ascii="Helvetica" w:hAnsi="Helvetica"/>
      <w:sz w:val="18"/>
      <w:szCs w:val="18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054B8"/>
  </w:style>
  <w:style w:type="character" w:styleId="Emphasis">
    <w:name w:val="Emphasis"/>
    <w:uiPriority w:val="20"/>
    <w:qFormat/>
    <w:rsid w:val="00B054B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54B8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054B8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054B8"/>
  </w:style>
  <w:style w:type="character" w:styleId="UnresolvedMention">
    <w:name w:val="Unresolved Mention"/>
    <w:basedOn w:val="DefaultParagraphFont"/>
    <w:uiPriority w:val="99"/>
    <w:unhideWhenUsed/>
    <w:rsid w:val="00B054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064</Characters>
  <Application>Microsoft Office Word</Application>
  <DocSecurity>0</DocSecurity>
  <Lines>254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awn Gale</cp:lastModifiedBy>
  <cp:revision>3</cp:revision>
  <dcterms:created xsi:type="dcterms:W3CDTF">2020-09-25T15:32:00Z</dcterms:created>
  <dcterms:modified xsi:type="dcterms:W3CDTF">2020-09-25T15:32:00Z</dcterms:modified>
  <cp:category/>
</cp:coreProperties>
</file>